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294" w:rsidRPr="00E92C1E" w:rsidRDefault="00932294" w:rsidP="00932294">
      <w:pPr>
        <w:spacing w:after="240" w:line="480" w:lineRule="auto"/>
        <w:rPr>
          <w:rFonts w:ascii="Times New Roman" w:eastAsia="Calibri" w:hAnsi="Times New Roman" w:cs="Times New Roman"/>
          <w:lang w:val="en-AU"/>
        </w:rPr>
      </w:pPr>
      <w:bookmarkStart w:id="0" w:name="_GoBack"/>
      <w:bookmarkEnd w:id="0"/>
      <w:r w:rsidRPr="001E724B">
        <w:rPr>
          <w:rFonts w:ascii="Times New Roman" w:eastAsia="Calibri" w:hAnsi="Times New Roman" w:cs="Times New Roman"/>
          <w:b/>
          <w:bCs/>
        </w:rPr>
        <w:t>Additional file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E92C1E">
        <w:rPr>
          <w:rFonts w:ascii="Times New Roman" w:eastAsia="Calibri" w:hAnsi="Times New Roman" w:cs="Times New Roman"/>
          <w:b/>
          <w:bCs/>
          <w:lang w:val="en-AU"/>
        </w:rPr>
        <w:t>1:</w:t>
      </w:r>
      <w:r w:rsidRPr="00E92C1E">
        <w:rPr>
          <w:rFonts w:ascii="Times New Roman" w:eastAsia="Calibri" w:hAnsi="Times New Roman" w:cs="Times New Roman"/>
          <w:lang w:val="en-AU"/>
        </w:rPr>
        <w:t xml:space="preserve"> Medline keyword list 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50"/>
        <w:gridCol w:w="7163"/>
        <w:gridCol w:w="1357"/>
      </w:tblGrid>
      <w:tr w:rsidR="00932294" w:rsidRPr="00E92C1E" w:rsidTr="00127E83">
        <w:trPr>
          <w:tblCellSpacing w:w="0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Ovid MEDLINE(R) ALL &lt;1946 to March 06, 2020&gt;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#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Search Statement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Results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D scan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127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Photogrammetry/ or Photogrammetry scan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449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omputer-Aided Design/ or optical scan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6064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Laser scan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1444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Structured Light scan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85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(3D Digitalization or 3D digitalisation)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Three-dimensional construction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6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Three dimensional scan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47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D surface scan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97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d laser scan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12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d Structured Light scan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4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scan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631490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 or 2 or 3 or 4 or 5 or 6 or 7 or 8 or 9 or 10 or 11 or 12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646904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Ankle Joint/ or Ankle/ or ankle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64727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Foot/ or foot.mp. or Foot 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Orthoses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/ or Foot Deformities/ or Foot Joints/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23789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Shoes/ or Flatfoot/ or Foot morphology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8422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(</w:t>
            </w: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ankle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and foot)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8677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ankle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morphology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9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foot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parameter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3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ankle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parameter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9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4 or 15 or 16 or 17 or 18 or 19 or 20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73112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2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Plaster cast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313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Foot/ or Shoes/ or Computer-Aided Design/ or foam impression.mp. or Foot 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Orthoses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/ or Orthotic Devices/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52442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polyurethane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resin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74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(</w:t>
            </w:r>
            <w:proofErr w:type="spellStart"/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fiber</w:t>
            </w:r>
            <w:proofErr w:type="spellEnd"/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* cast* or fibre* cast*)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48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(</w:t>
            </w:r>
            <w:proofErr w:type="spellStart"/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orthopedic</w:t>
            </w:r>
            <w:proofErr w:type="spellEnd"/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cast* or orthopaedic cast*)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2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ast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25768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(Plaster Mold* or plaster Mould)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52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(</w:t>
            </w:r>
            <w:proofErr w:type="spellStart"/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old</w:t>
            </w:r>
            <w:proofErr w:type="spellEnd"/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* or mould)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9239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lastRenderedPageBreak/>
              <w:t>30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and cast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0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(</w:t>
            </w: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ast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* adj4 ankle)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48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(</w:t>
            </w: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ast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* adj4 foot)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51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fiberglass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cast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11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Ankle Fractures/ or cast* socks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412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negative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impression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32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positive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impression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71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proofErr w:type="gram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foot</w:t>
            </w:r>
            <w:proofErr w:type="gram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Trace*.</w:t>
            </w:r>
            <w:proofErr w:type="spellStart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mp</w:t>
            </w:r>
            <w:proofErr w:type="spellEnd"/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Foot Deformities, Acquired/ or Flatfoot/ or foot print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614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2 or 23 or 24 or 25 or 26 or 27 or 28 or 29 or 30 or 31 or 32 or 33 or 34 or 35 or 36 or 37 or 38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08947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3 and 21 and 39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043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footprint.mp.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9681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2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39 or 41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218280</w:t>
            </w:r>
          </w:p>
        </w:tc>
      </w:tr>
      <w:tr w:rsidR="00932294" w:rsidRPr="00E92C1E" w:rsidTr="00127E83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43</w:t>
            </w:r>
          </w:p>
        </w:tc>
        <w:tc>
          <w:tcPr>
            <w:tcW w:w="716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3 and 21 and 42</w:t>
            </w:r>
          </w:p>
        </w:tc>
        <w:tc>
          <w:tcPr>
            <w:tcW w:w="135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32294" w:rsidRPr="00E92C1E" w:rsidRDefault="00932294" w:rsidP="00127E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E92C1E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1057</w:t>
            </w:r>
          </w:p>
        </w:tc>
      </w:tr>
    </w:tbl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294"/>
    <w:rsid w:val="003E409A"/>
    <w:rsid w:val="00427663"/>
    <w:rsid w:val="004D0334"/>
    <w:rsid w:val="0093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2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29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520</Characters>
  <Application>Microsoft Office Word</Application>
  <DocSecurity>0</DocSecurity>
  <Lines>217</Lines>
  <Paragraphs>166</Paragraphs>
  <ScaleCrop>false</ScaleCrop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16T16:41:00Z</dcterms:created>
  <dcterms:modified xsi:type="dcterms:W3CDTF">2020-12-16T16:41:00Z</dcterms:modified>
</cp:coreProperties>
</file>